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118EBCEA" w:rsidR="00166450" w:rsidRDefault="003B0A8B">
      <w:r>
        <w:t>l</w:t>
      </w:r>
    </w:p>
    <w:p w14:paraId="0A37501D" w14:textId="77777777" w:rsidR="00166450" w:rsidRPr="00620755" w:rsidRDefault="00166450" w:rsidP="00166450">
      <w:pPr>
        <w:rPr>
          <w:rFonts w:ascii="Times New Roman" w:hAnsi="Times New Roman" w:cs="Times New Roman"/>
          <w:sz w:val="24"/>
          <w:szCs w:val="24"/>
        </w:rPr>
      </w:pPr>
    </w:p>
    <w:p w14:paraId="5E3B1B4C" w14:textId="77777777" w:rsidR="00166450" w:rsidRDefault="00166450">
      <w:r w:rsidRPr="00166450">
        <w:rPr>
          <w:rFonts w:ascii="Times New Roman" w:hAnsi="Times New Roman" w:cs="Times New Roman"/>
          <w:b/>
          <w:sz w:val="24"/>
          <w:szCs w:val="24"/>
        </w:rPr>
        <w:t>Consolidated criteria for reporting qualitative research (</w:t>
      </w:r>
      <w:proofErr w:type="spellStart"/>
      <w:r w:rsidRPr="00166450">
        <w:rPr>
          <w:rFonts w:ascii="Times New Roman" w:hAnsi="Times New Roman" w:cs="Times New Roman"/>
          <w:b/>
          <w:sz w:val="24"/>
          <w:szCs w:val="24"/>
        </w:rPr>
        <w:t>COREQ</w:t>
      </w:r>
      <w:proofErr w:type="spellEnd"/>
      <w:r w:rsidRPr="00166450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Ub25nPC9BdXRob3I+PFllYXI+MjAwNzwvWWVhcj48UmVj
TnVtPjIxODwvUmVjTnVtPjxEaXNwbGF5VGV4dD4oMSk8L0Rpc3BsYXlUZXh0PjxyZWNvcmQ+PHJl
Yy1udW1iZXI+MjE4PC9yZWMtbnVtYmVyPjxmb3JlaWduLWtleXM+PGtleSBhcHA9IkVOIiBkYi1p
ZD0iMGRzdGZhdmYyZnR2YTFlMDU5d3ZycHQzcHJ2dDBhdGFldndkIiB0aW1lc3RhbXA9IjE2Nzcx
NDM3OTMiPjIxOD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C90aXRsZXM+PHBlcmlvZGljYWw+PGZ1bGwtdGl0bGU+SW50IEogUXVhbCBIZWFs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(1)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70"/>
        <w:gridCol w:w="3111"/>
        <w:gridCol w:w="3260"/>
        <w:gridCol w:w="2121"/>
      </w:tblGrid>
      <w:tr w:rsidR="003B3F84" w:rsidRPr="00620755" w14:paraId="2777C050" w14:textId="77777777" w:rsidTr="007D1995">
        <w:tc>
          <w:tcPr>
            <w:tcW w:w="570" w:type="dxa"/>
          </w:tcPr>
          <w:p w14:paraId="32AFB29E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11" w:type="dxa"/>
          </w:tcPr>
          <w:p w14:paraId="769726BA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260" w:type="dxa"/>
          </w:tcPr>
          <w:p w14:paraId="6D41BD0E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questions/ descriptions</w:t>
            </w:r>
          </w:p>
        </w:tc>
        <w:tc>
          <w:tcPr>
            <w:tcW w:w="2121" w:type="dxa"/>
          </w:tcPr>
          <w:p w14:paraId="5DAB6C7B" w14:textId="77777777" w:rsidR="003B3F84" w:rsidRPr="00620755" w:rsidRDefault="003B3F84" w:rsidP="00A17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F4" w:rsidRPr="00620755" w14:paraId="727FD8EF" w14:textId="77777777" w:rsidTr="00335DC9">
        <w:tc>
          <w:tcPr>
            <w:tcW w:w="9062" w:type="dxa"/>
            <w:gridSpan w:val="4"/>
          </w:tcPr>
          <w:p w14:paraId="66F71388" w14:textId="77777777" w:rsidR="00EB54F4" w:rsidRPr="00462179" w:rsidRDefault="00EB54F4" w:rsidP="00A174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179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</w:tr>
      <w:tr w:rsidR="003B3F84" w:rsidRPr="00620755" w14:paraId="0DA6F463" w14:textId="77777777" w:rsidTr="007D1995">
        <w:tc>
          <w:tcPr>
            <w:tcW w:w="570" w:type="dxa"/>
          </w:tcPr>
          <w:p w14:paraId="0135CBF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111" w:type="dxa"/>
          </w:tcPr>
          <w:p w14:paraId="46EBF31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260" w:type="dxa"/>
          </w:tcPr>
          <w:p w14:paraId="14E45A08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121" w:type="dxa"/>
          </w:tcPr>
          <w:p w14:paraId="02EB378F" w14:textId="302B51B9" w:rsidR="003B3F84" w:rsidRPr="00620755" w:rsidRDefault="00CB410F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auth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T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3F84" w:rsidRPr="00620755" w14:paraId="304CA963" w14:textId="77777777" w:rsidTr="007D1995">
        <w:tc>
          <w:tcPr>
            <w:tcW w:w="570" w:type="dxa"/>
          </w:tcPr>
          <w:p w14:paraId="47886996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111" w:type="dxa"/>
          </w:tcPr>
          <w:p w14:paraId="65A9397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260" w:type="dxa"/>
          </w:tcPr>
          <w:p w14:paraId="70D85133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proofErr w:type="gramStart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D, MD</w:t>
            </w:r>
          </w:p>
        </w:tc>
        <w:tc>
          <w:tcPr>
            <w:tcW w:w="2121" w:type="dxa"/>
          </w:tcPr>
          <w:p w14:paraId="6A05A809" w14:textId="7DCDF177" w:rsidR="003B3F84" w:rsidRPr="00620755" w:rsidRDefault="004B4BD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KLTD</w:t>
            </w:r>
            <w:proofErr w:type="spellEnd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: MD and </w:t>
            </w:r>
            <w:proofErr w:type="spellStart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-candidate, </w:t>
            </w:r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TM: MD and </w:t>
            </w:r>
            <w:proofErr w:type="spellStart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>SELC</w:t>
            </w:r>
            <w:proofErr w:type="spellEnd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>M.sc.</w:t>
            </w:r>
            <w:proofErr w:type="spellEnd"/>
            <w:r w:rsidR="007B265E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 and PhD, </w:t>
            </w:r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EF: M.Sc. and </w:t>
            </w:r>
            <w:proofErr w:type="spellStart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-candidate, </w:t>
            </w:r>
            <w:proofErr w:type="spellStart"/>
            <w:r w:rsidR="00401D93" w:rsidRPr="009206B4">
              <w:rPr>
                <w:rFonts w:ascii="Times New Roman" w:hAnsi="Times New Roman" w:cs="Times New Roman"/>
                <w:sz w:val="24"/>
                <w:szCs w:val="24"/>
              </w:rPr>
              <w:t>JHV</w:t>
            </w:r>
            <w:proofErr w:type="spellEnd"/>
            <w:r w:rsidR="00401D93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: MD and </w:t>
            </w:r>
            <w:proofErr w:type="spellStart"/>
            <w:r w:rsidR="00401D93" w:rsidRPr="009206B4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="00401D93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>JTD</w:t>
            </w:r>
            <w:proofErr w:type="spellEnd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 M.Sc. and </w:t>
            </w:r>
            <w:proofErr w:type="spellStart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-candidate, </w:t>
            </w:r>
            <w:proofErr w:type="spellStart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>TGL</w:t>
            </w:r>
            <w:proofErr w:type="spellEnd"/>
            <w:r w:rsidR="00610157"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: MD and PhD </w:t>
            </w:r>
            <w:proofErr w:type="spellStart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proofErr w:type="spellEnd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: MD and PhD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3B3F84" w:rsidRPr="00620755" w14:paraId="1FD8B353" w14:textId="77777777" w:rsidTr="007D1995">
        <w:tc>
          <w:tcPr>
            <w:tcW w:w="570" w:type="dxa"/>
          </w:tcPr>
          <w:p w14:paraId="1F75A9D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111" w:type="dxa"/>
          </w:tcPr>
          <w:p w14:paraId="5D5CEB9E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260" w:type="dxa"/>
          </w:tcPr>
          <w:p w14:paraId="4EB4EC3C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121" w:type="dxa"/>
          </w:tcPr>
          <w:p w14:paraId="5A39BBE3" w14:textId="1C904D42" w:rsidR="003B3F84" w:rsidRPr="00620755" w:rsidRDefault="009206B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gramStart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proofErr w:type="gramEnd"/>
            <w:r w:rsidRPr="009206B4">
              <w:rPr>
                <w:rFonts w:ascii="Times New Roman" w:hAnsi="Times New Roman" w:cs="Times New Roman"/>
                <w:sz w:val="24"/>
                <w:szCs w:val="24"/>
              </w:rPr>
              <w:t xml:space="preserve"> were employed by the Bergen addiction research group at </w:t>
            </w:r>
            <w:r w:rsidR="00D25745">
              <w:rPr>
                <w:rFonts w:ascii="Times New Roman" w:hAnsi="Times New Roman" w:cs="Times New Roman"/>
                <w:sz w:val="24"/>
                <w:szCs w:val="24"/>
              </w:rPr>
              <w:t>Haukeland university hospital in Bergen, Norway</w:t>
            </w:r>
          </w:p>
        </w:tc>
      </w:tr>
      <w:tr w:rsidR="003B3F84" w:rsidRPr="00620755" w14:paraId="573FE835" w14:textId="77777777" w:rsidTr="007D1995">
        <w:tc>
          <w:tcPr>
            <w:tcW w:w="570" w:type="dxa"/>
          </w:tcPr>
          <w:p w14:paraId="0F9ABB3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111" w:type="dxa"/>
          </w:tcPr>
          <w:p w14:paraId="70AA583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260" w:type="dxa"/>
          </w:tcPr>
          <w:p w14:paraId="08094157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121" w:type="dxa"/>
          </w:tcPr>
          <w:p w14:paraId="41C8F396" w14:textId="42979C79" w:rsidR="003B3F84" w:rsidRPr="00620755" w:rsidRDefault="00D2574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3B3F84" w:rsidRPr="00620755" w14:paraId="077959CF" w14:textId="77777777" w:rsidTr="007D1995">
        <w:tc>
          <w:tcPr>
            <w:tcW w:w="570" w:type="dxa"/>
          </w:tcPr>
          <w:p w14:paraId="56C7268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111" w:type="dxa"/>
          </w:tcPr>
          <w:p w14:paraId="57C8068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260" w:type="dxa"/>
          </w:tcPr>
          <w:p w14:paraId="73A69407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121" w:type="dxa"/>
          </w:tcPr>
          <w:p w14:paraId="72A3D3EC" w14:textId="056F6719" w:rsidR="003B3F84" w:rsidRPr="00620755" w:rsidRDefault="00F65BF6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F6">
              <w:rPr>
                <w:rFonts w:ascii="Times New Roman" w:hAnsi="Times New Roman" w:cs="Times New Roman"/>
                <w:sz w:val="24"/>
                <w:szCs w:val="24"/>
              </w:rPr>
              <w:t>The senior researchers (</w:t>
            </w:r>
            <w:proofErr w:type="spellStart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>SELC</w:t>
            </w:r>
            <w:proofErr w:type="spellEnd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proofErr w:type="spellEnd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>TGL</w:t>
            </w:r>
            <w:proofErr w:type="spellEnd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 xml:space="preserve">) have previous experience in qualitative research. The first author has </w:t>
            </w:r>
            <w:proofErr w:type="spellStart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>puplished</w:t>
            </w:r>
            <w:proofErr w:type="spellEnd"/>
            <w:r w:rsidRPr="00F65BF6">
              <w:rPr>
                <w:rFonts w:ascii="Times New Roman" w:hAnsi="Times New Roman" w:cs="Times New Roman"/>
                <w:sz w:val="24"/>
                <w:szCs w:val="24"/>
              </w:rPr>
              <w:t xml:space="preserve"> a previous qualitative paper.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3B3F84" w:rsidRPr="00620755" w14:paraId="20CC3A02" w14:textId="77777777" w:rsidTr="007D1995">
        <w:tc>
          <w:tcPr>
            <w:tcW w:w="570" w:type="dxa"/>
          </w:tcPr>
          <w:p w14:paraId="4BC6DBB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111" w:type="dxa"/>
          </w:tcPr>
          <w:p w14:paraId="74036DDE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260" w:type="dxa"/>
          </w:tcPr>
          <w:p w14:paraId="48F7B401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121" w:type="dxa"/>
          </w:tcPr>
          <w:p w14:paraId="0D0B940D" w14:textId="516F780D" w:rsidR="003B3F84" w:rsidRPr="00620755" w:rsidRDefault="002813D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 nurses knew participants </w:t>
            </w:r>
            <w:r w:rsidR="00711E75">
              <w:rPr>
                <w:rFonts w:ascii="Times New Roman" w:hAnsi="Times New Roman" w:cs="Times New Roman"/>
                <w:sz w:val="24"/>
                <w:szCs w:val="24"/>
              </w:rPr>
              <w:t xml:space="preserve">from yearly health assessment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1335">
              <w:rPr>
                <w:rFonts w:ascii="Times New Roman" w:hAnsi="Times New Roman" w:cs="Times New Roman"/>
                <w:sz w:val="24"/>
                <w:szCs w:val="24"/>
              </w:rPr>
              <w:t xml:space="preserve">The researcher conducting the interviews met the participants for the first time when the </w:t>
            </w:r>
            <w:r w:rsidR="00BB13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iews were conducted. </w:t>
            </w:r>
          </w:p>
        </w:tc>
      </w:tr>
      <w:tr w:rsidR="003B3F84" w:rsidRPr="00620755" w14:paraId="6E2E458C" w14:textId="77777777" w:rsidTr="007D1995">
        <w:tc>
          <w:tcPr>
            <w:tcW w:w="570" w:type="dxa"/>
          </w:tcPr>
          <w:p w14:paraId="45CB103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3111" w:type="dxa"/>
          </w:tcPr>
          <w:p w14:paraId="016D936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3260" w:type="dxa"/>
          </w:tcPr>
          <w:p w14:paraId="13124426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</w:t>
            </w:r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? </w:t>
            </w:r>
            <w:proofErr w:type="gramStart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rsonal goals, reasons for doing the research</w:t>
            </w:r>
          </w:p>
        </w:tc>
        <w:tc>
          <w:tcPr>
            <w:tcW w:w="2121" w:type="dxa"/>
          </w:tcPr>
          <w:p w14:paraId="0E27B00A" w14:textId="7E9D9149" w:rsidR="003B3F84" w:rsidRPr="00620755" w:rsidRDefault="002B6949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informed that the research was part of a larger study on smoking cessation </w:t>
            </w:r>
            <w:r w:rsidR="00650754" w:rsidRPr="00650754">
              <w:rPr>
                <w:rFonts w:ascii="Times New Roman" w:hAnsi="Times New Roman" w:cs="Times New Roman"/>
                <w:sz w:val="24"/>
                <w:szCs w:val="24"/>
              </w:rPr>
              <w:t xml:space="preserve">(ATLAS4LAR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that the </w:t>
            </w:r>
            <w:r w:rsidR="006B413B">
              <w:rPr>
                <w:rFonts w:ascii="Times New Roman" w:hAnsi="Times New Roman" w:cs="Times New Roman"/>
                <w:sz w:val="24"/>
                <w:szCs w:val="24"/>
              </w:rPr>
              <w:t xml:space="preserve">first author was working part-time as a researcher and a clinician (but not in the department, from which the participants were recruited. </w:t>
            </w:r>
          </w:p>
        </w:tc>
      </w:tr>
      <w:tr w:rsidR="003B3F84" w:rsidRPr="00620755" w14:paraId="72FE9E2C" w14:textId="77777777" w:rsidTr="007D1995">
        <w:tc>
          <w:tcPr>
            <w:tcW w:w="570" w:type="dxa"/>
          </w:tcPr>
          <w:p w14:paraId="3DF6D3B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111" w:type="dxa"/>
          </w:tcPr>
          <w:p w14:paraId="13095FD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260" w:type="dxa"/>
          </w:tcPr>
          <w:p w14:paraId="620E79F5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proofErr w:type="gramStart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2121" w:type="dxa"/>
          </w:tcPr>
          <w:p w14:paraId="60061E4C" w14:textId="1611B1B9" w:rsidR="003B3F84" w:rsidRPr="00620755" w:rsidRDefault="00053B6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754">
              <w:rPr>
                <w:rFonts w:ascii="Times New Roman" w:hAnsi="Times New Roman" w:cs="Times New Roman"/>
                <w:sz w:val="24"/>
                <w:szCs w:val="24"/>
              </w:rPr>
              <w:t>No characteristics were reported</w:t>
            </w:r>
          </w:p>
        </w:tc>
      </w:tr>
      <w:tr w:rsidR="003B3F84" w:rsidRPr="00620755" w14:paraId="372E9FAE" w14:textId="77777777" w:rsidTr="00620755">
        <w:trPr>
          <w:trHeight w:val="299"/>
        </w:trPr>
        <w:tc>
          <w:tcPr>
            <w:tcW w:w="9062" w:type="dxa"/>
            <w:gridSpan w:val="4"/>
          </w:tcPr>
          <w:p w14:paraId="3222B63E" w14:textId="77777777" w:rsidR="003B3F84" w:rsidRPr="00C17FE2" w:rsidRDefault="003B3F84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3B3F84" w:rsidRPr="00620755" w14:paraId="7C97F959" w14:textId="77777777" w:rsidTr="007D1995">
        <w:tc>
          <w:tcPr>
            <w:tcW w:w="570" w:type="dxa"/>
          </w:tcPr>
          <w:p w14:paraId="0F57406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111" w:type="dxa"/>
          </w:tcPr>
          <w:p w14:paraId="0997002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260" w:type="dxa"/>
          </w:tcPr>
          <w:p w14:paraId="03523AEF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ounded theory, discourse analysis, ethnography, phenomenology, content analysis</w:t>
            </w:r>
          </w:p>
        </w:tc>
        <w:tc>
          <w:tcPr>
            <w:tcW w:w="2121" w:type="dxa"/>
          </w:tcPr>
          <w:p w14:paraId="44EAFD9C" w14:textId="1C04F398" w:rsidR="003B3F84" w:rsidRPr="00620755" w:rsidRDefault="0017245F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 xml:space="preserve">We used systematic text condensation </w:t>
            </w: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Malterud&lt;/Author&gt;&lt;Year&gt;2012&lt;/Year&gt;&lt;RecNum&gt;33&lt;/RecNum&gt;&lt;DisplayText&gt;(2)&lt;/DisplayText&gt;&lt;record&gt;&lt;rec-number&gt;33&lt;/rec-number&gt;&lt;foreign-keys&gt;&lt;key app="EN" db-id="0dstfavf2ftva1e059wvrpt3prvt0ataevwd" timestamp="1657802747"&gt;33&lt;/key&gt;&lt;/foreign-keys&gt;&lt;ref-type name="Journal Article"&gt;17&lt;/ref-type&gt;&lt;contributors&gt;&lt;authors&gt;&lt;author&gt;Malterud, K.&lt;/author&gt;&lt;/authors&gt;&lt;/contributors&gt;&lt;auth-address&gt;Research Unit for General Practice, Uni Health, Uni Research, Bergen, Norway. kirsti.malterud@isf.uib.no&lt;/auth-address&gt;&lt;titles&gt;&lt;title&gt;Systematic text condensation: a strategy for qualitative analysis&lt;/title&gt;&lt;secondary-title&gt;Scand J Public Health&lt;/secondary-title&gt;&lt;/titles&gt;&lt;periodical&gt;&lt;full-title&gt;Scand J Public Health&lt;/full-title&gt;&lt;/periodical&gt;&lt;pages&gt;795-805&lt;/pages&gt;&lt;volume&gt;40&lt;/volume&gt;&lt;number&gt;8&lt;/number&gt;&lt;edition&gt;2012/12/12&lt;/edition&gt;&lt;keywords&gt;&lt;keyword&gt;Humans&lt;/keyword&gt;&lt;keyword&gt;*Qualitative Research&lt;/keyword&gt;&lt;keyword&gt;*Research Design&lt;/keyword&gt;&lt;keyword&gt;Statistics as Topic/*methods&lt;/keyword&gt;&lt;/keywords&gt;&lt;dates&gt;&lt;year&gt;2012&lt;/year&gt;&lt;pub-dates&gt;&lt;date&gt;Dec&lt;/date&gt;&lt;/pub-dates&gt;&lt;/dates&gt;&lt;isbn&gt;1651-1905 (Electronic)&amp;#xD;1403-4948 (Linking)&lt;/isbn&gt;&lt;accession-num&gt;23221918&lt;/accession-num&gt;&lt;urls&gt;&lt;related-urls&gt;&lt;url&gt;https://www.ncbi.nlm.nih.gov/pubmed/23221918&lt;/url&gt;&lt;url&gt;https://journals.sagepub.com/doi/pdf/10.1177/1403494812465030&lt;/url&gt;&lt;/related-urls&gt;&lt;/urls&gt;&lt;electronic-resource-num&gt;10.1177/1403494812465030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2)</w:t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  <w:t xml:space="preserve"> to guide the design and analysis of the study.</w:t>
            </w:r>
          </w:p>
        </w:tc>
      </w:tr>
      <w:tr w:rsidR="003B3F84" w:rsidRPr="00620755" w14:paraId="276FB891" w14:textId="77777777" w:rsidTr="007D1995">
        <w:tc>
          <w:tcPr>
            <w:tcW w:w="570" w:type="dxa"/>
          </w:tcPr>
          <w:p w14:paraId="5F68280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111" w:type="dxa"/>
          </w:tcPr>
          <w:p w14:paraId="7E808CF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260" w:type="dxa"/>
          </w:tcPr>
          <w:p w14:paraId="51E1DB09" w14:textId="77777777" w:rsidR="003B3F84" w:rsidRPr="00620755" w:rsidRDefault="007D1995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995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proofErr w:type="gramStart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7D19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rposive, convenience, consecutive, snowball</w:t>
            </w:r>
          </w:p>
        </w:tc>
        <w:tc>
          <w:tcPr>
            <w:tcW w:w="2121" w:type="dxa"/>
          </w:tcPr>
          <w:p w14:paraId="18CD70DF" w14:textId="0699038D" w:rsidR="003B3F84" w:rsidRDefault="006046A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>The sampling was purposive. See page</w:t>
            </w:r>
            <w:r w:rsidR="0054035F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 xml:space="preserve"> </w:t>
            </w:r>
            <w:r w:rsidR="0054035F">
              <w:rPr>
                <w:rFonts w:cs="Times New Roman"/>
                <w:szCs w:val="24"/>
              </w:rPr>
              <w:t>6-7</w:t>
            </w:r>
            <w:r>
              <w:rPr>
                <w:rFonts w:cs="Times New Roman"/>
                <w:szCs w:val="24"/>
              </w:rPr>
              <w:t xml:space="preserve"> for further information.</w:t>
            </w:r>
          </w:p>
          <w:p w14:paraId="4B94D5A5" w14:textId="77777777" w:rsidR="006046AA" w:rsidRPr="006046AA" w:rsidRDefault="006046AA" w:rsidP="00604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F84" w:rsidRPr="00620755" w14:paraId="76F389B5" w14:textId="77777777" w:rsidTr="007D1995">
        <w:tc>
          <w:tcPr>
            <w:tcW w:w="570" w:type="dxa"/>
          </w:tcPr>
          <w:p w14:paraId="6B7135B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111" w:type="dxa"/>
          </w:tcPr>
          <w:p w14:paraId="01C1414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260" w:type="dxa"/>
          </w:tcPr>
          <w:p w14:paraId="58325BEF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gramStart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ce-to-face, telephone, mail, email</w:t>
            </w:r>
          </w:p>
        </w:tc>
        <w:tc>
          <w:tcPr>
            <w:tcW w:w="2121" w:type="dxa"/>
          </w:tcPr>
          <w:p w14:paraId="3DEEC669" w14:textId="69FDC253" w:rsidR="003B3F84" w:rsidRPr="00620755" w:rsidRDefault="00DB532E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>Participants were approached by telephone and face to face.</w:t>
            </w:r>
          </w:p>
        </w:tc>
      </w:tr>
      <w:tr w:rsidR="003B3F84" w:rsidRPr="00620755" w14:paraId="7089ED00" w14:textId="77777777" w:rsidTr="007D1995">
        <w:tc>
          <w:tcPr>
            <w:tcW w:w="570" w:type="dxa"/>
          </w:tcPr>
          <w:p w14:paraId="6D6998C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111" w:type="dxa"/>
          </w:tcPr>
          <w:p w14:paraId="614684EE" w14:textId="77777777" w:rsidR="003B3F84" w:rsidRPr="00620755" w:rsidRDefault="003B3F84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Sample size</w:t>
            </w:r>
          </w:p>
        </w:tc>
        <w:tc>
          <w:tcPr>
            <w:tcW w:w="3260" w:type="dxa"/>
          </w:tcPr>
          <w:p w14:paraId="28807139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2121" w:type="dxa"/>
          </w:tcPr>
          <w:p w14:paraId="3656B9AB" w14:textId="72BAEB73" w:rsidR="003B3F84" w:rsidRPr="00620755" w:rsidRDefault="00DB532E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B3F84" w:rsidRPr="00620755" w14:paraId="7EEB3296" w14:textId="77777777" w:rsidTr="007D1995">
        <w:tc>
          <w:tcPr>
            <w:tcW w:w="570" w:type="dxa"/>
          </w:tcPr>
          <w:p w14:paraId="43ACE90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111" w:type="dxa"/>
          </w:tcPr>
          <w:p w14:paraId="724DB7D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260" w:type="dxa"/>
          </w:tcPr>
          <w:p w14:paraId="08AB95BA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121" w:type="dxa"/>
          </w:tcPr>
          <w:p w14:paraId="648100BD" w14:textId="77777777" w:rsidR="003B3F84" w:rsidRDefault="00DB532E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45FB0818" w14:textId="7B684A73" w:rsidR="0075425D" w:rsidRPr="00620755" w:rsidRDefault="00AB37D7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patient was unavailable, the 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offered participation in interviews, but declined or did not show up for the interview. </w:t>
            </w:r>
          </w:p>
        </w:tc>
      </w:tr>
      <w:tr w:rsidR="003B3F84" w:rsidRPr="00620755" w14:paraId="291AA943" w14:textId="77777777" w:rsidTr="007D1995">
        <w:tc>
          <w:tcPr>
            <w:tcW w:w="570" w:type="dxa"/>
          </w:tcPr>
          <w:p w14:paraId="64FED93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</w:t>
            </w:r>
          </w:p>
        </w:tc>
        <w:tc>
          <w:tcPr>
            <w:tcW w:w="3111" w:type="dxa"/>
          </w:tcPr>
          <w:p w14:paraId="6EB30ABE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260" w:type="dxa"/>
          </w:tcPr>
          <w:p w14:paraId="36D2AB44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proofErr w:type="gramStart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me, clinic, workplace</w:t>
            </w:r>
          </w:p>
        </w:tc>
        <w:tc>
          <w:tcPr>
            <w:tcW w:w="2121" w:type="dxa"/>
          </w:tcPr>
          <w:p w14:paraId="049F31CB" w14:textId="2E99C445" w:rsidR="003B3F84" w:rsidRPr="00620755" w:rsidRDefault="004C2DE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At the patients’ local OAT- clinic</w:t>
            </w:r>
          </w:p>
        </w:tc>
      </w:tr>
      <w:tr w:rsidR="003B3F84" w:rsidRPr="00620755" w14:paraId="1D06B3F2" w14:textId="77777777" w:rsidTr="007D1995">
        <w:tc>
          <w:tcPr>
            <w:tcW w:w="570" w:type="dxa"/>
          </w:tcPr>
          <w:p w14:paraId="00F6DC0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111" w:type="dxa"/>
          </w:tcPr>
          <w:p w14:paraId="67EF879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260" w:type="dxa"/>
          </w:tcPr>
          <w:p w14:paraId="29D4E4CA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121" w:type="dxa"/>
          </w:tcPr>
          <w:p w14:paraId="53128261" w14:textId="625A4E50" w:rsidR="003B3F84" w:rsidRPr="00620755" w:rsidRDefault="00EF71E9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496B8DB1" w14:textId="77777777" w:rsidTr="007D1995">
        <w:tc>
          <w:tcPr>
            <w:tcW w:w="570" w:type="dxa"/>
          </w:tcPr>
          <w:p w14:paraId="77F06FB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111" w:type="dxa"/>
          </w:tcPr>
          <w:p w14:paraId="02D95B9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260" w:type="dxa"/>
          </w:tcPr>
          <w:p w14:paraId="6406CAA1" w14:textId="77777777" w:rsidR="003B3F84" w:rsidRPr="00620755" w:rsidRDefault="0029422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24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2942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mographic data, date</w:t>
            </w:r>
          </w:p>
        </w:tc>
        <w:tc>
          <w:tcPr>
            <w:tcW w:w="2121" w:type="dxa"/>
          </w:tcPr>
          <w:p w14:paraId="62486C05" w14:textId="120D2E57" w:rsidR="003B3F84" w:rsidRPr="00620755" w:rsidRDefault="004A013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See table </w:t>
            </w:r>
            <w:r w:rsidR="00540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, page</w:t>
            </w:r>
            <w:r w:rsidR="00473A67"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03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B3F84" w:rsidRPr="00620755" w14:paraId="6CBE012C" w14:textId="77777777" w:rsidTr="007D1995">
        <w:tc>
          <w:tcPr>
            <w:tcW w:w="570" w:type="dxa"/>
          </w:tcPr>
          <w:p w14:paraId="679B977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111" w:type="dxa"/>
          </w:tcPr>
          <w:p w14:paraId="731CFF9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Interview guide</w:t>
            </w:r>
          </w:p>
        </w:tc>
        <w:tc>
          <w:tcPr>
            <w:tcW w:w="3260" w:type="dxa"/>
          </w:tcPr>
          <w:p w14:paraId="018F68EC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ere questions, prompts, guides provided by the authors? Was it pilot tested?</w:t>
            </w:r>
          </w:p>
        </w:tc>
        <w:tc>
          <w:tcPr>
            <w:tcW w:w="2121" w:type="dxa"/>
          </w:tcPr>
          <w:p w14:paraId="4101652C" w14:textId="76EDB61C" w:rsidR="003B3F84" w:rsidRPr="00620755" w:rsidRDefault="00387FAC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The interview guide was semi structured with open end questions. The interview guide was not </w:t>
            </w:r>
            <w:r w:rsidR="00FA6E61" w:rsidRPr="009706C5">
              <w:rPr>
                <w:rFonts w:ascii="Times New Roman" w:hAnsi="Times New Roman" w:cs="Times New Roman"/>
                <w:sz w:val="24"/>
                <w:szCs w:val="24"/>
              </w:rPr>
              <w:t>piloted but</w:t>
            </w: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 developed together with user representatives.</w:t>
            </w:r>
          </w:p>
        </w:tc>
      </w:tr>
      <w:tr w:rsidR="003B3F84" w:rsidRPr="00620755" w14:paraId="172803A9" w14:textId="77777777" w:rsidTr="007D1995">
        <w:tc>
          <w:tcPr>
            <w:tcW w:w="570" w:type="dxa"/>
          </w:tcPr>
          <w:p w14:paraId="65FB52B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111" w:type="dxa"/>
          </w:tcPr>
          <w:p w14:paraId="21B8BF90" w14:textId="77777777" w:rsidR="003B3F84" w:rsidRPr="00620755" w:rsidRDefault="003B3F84" w:rsidP="0046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 Repeat interviews</w:t>
            </w:r>
          </w:p>
        </w:tc>
        <w:tc>
          <w:tcPr>
            <w:tcW w:w="3260" w:type="dxa"/>
          </w:tcPr>
          <w:p w14:paraId="775C5F7F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121" w:type="dxa"/>
          </w:tcPr>
          <w:p w14:paraId="4B99056E" w14:textId="5549A91B" w:rsidR="003B3F84" w:rsidRPr="00620755" w:rsidRDefault="00A45597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None were repeated</w:t>
            </w:r>
          </w:p>
        </w:tc>
      </w:tr>
      <w:tr w:rsidR="003B3F84" w:rsidRPr="00620755" w14:paraId="57E604CB" w14:textId="77777777" w:rsidTr="007D1995">
        <w:tc>
          <w:tcPr>
            <w:tcW w:w="570" w:type="dxa"/>
          </w:tcPr>
          <w:p w14:paraId="499A42DD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111" w:type="dxa"/>
          </w:tcPr>
          <w:p w14:paraId="09EEF27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260" w:type="dxa"/>
          </w:tcPr>
          <w:p w14:paraId="4736A6A9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121" w:type="dxa"/>
          </w:tcPr>
          <w:p w14:paraId="1299C43A" w14:textId="2F10394A" w:rsidR="003B3F84" w:rsidRPr="00620755" w:rsidRDefault="00CB2FC7" w:rsidP="0097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Interviews were audio-recorded</w:t>
            </w:r>
          </w:p>
        </w:tc>
      </w:tr>
      <w:tr w:rsidR="003B3F84" w:rsidRPr="00620755" w14:paraId="22D5FFE8" w14:textId="77777777" w:rsidTr="007D1995">
        <w:tc>
          <w:tcPr>
            <w:tcW w:w="570" w:type="dxa"/>
          </w:tcPr>
          <w:p w14:paraId="2F17FE3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111" w:type="dxa"/>
          </w:tcPr>
          <w:p w14:paraId="03939F09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260" w:type="dxa"/>
          </w:tcPr>
          <w:p w14:paraId="396B509B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121" w:type="dxa"/>
          </w:tcPr>
          <w:p w14:paraId="4DDBEF00" w14:textId="705A1CA8" w:rsidR="003B3F84" w:rsidRPr="00620755" w:rsidRDefault="00CB2FC7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2CA58311" w14:textId="77777777" w:rsidTr="007D1995">
        <w:tc>
          <w:tcPr>
            <w:tcW w:w="570" w:type="dxa"/>
          </w:tcPr>
          <w:p w14:paraId="7992F0E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111" w:type="dxa"/>
          </w:tcPr>
          <w:p w14:paraId="07ED5907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260" w:type="dxa"/>
          </w:tcPr>
          <w:p w14:paraId="3E729762" w14:textId="77777777" w:rsidR="003B3F84" w:rsidRPr="00620755" w:rsidRDefault="000B0633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33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121" w:type="dxa"/>
          </w:tcPr>
          <w:p w14:paraId="3461D779" w14:textId="79372930" w:rsidR="003B3F84" w:rsidRPr="00620755" w:rsidRDefault="00E00EA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uration was 18 minutes</w:t>
            </w:r>
          </w:p>
        </w:tc>
      </w:tr>
      <w:tr w:rsidR="003B3F84" w:rsidRPr="00620755" w14:paraId="37765E81" w14:textId="77777777" w:rsidTr="007D1995">
        <w:tc>
          <w:tcPr>
            <w:tcW w:w="570" w:type="dxa"/>
          </w:tcPr>
          <w:p w14:paraId="25687A8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111" w:type="dxa"/>
          </w:tcPr>
          <w:p w14:paraId="279421F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260" w:type="dxa"/>
          </w:tcPr>
          <w:p w14:paraId="7363312F" w14:textId="77777777" w:rsidR="003B3F84" w:rsidRPr="00620755" w:rsidRDefault="007705B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B0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121" w:type="dxa"/>
          </w:tcPr>
          <w:p w14:paraId="3CF2D8B6" w14:textId="4BE7D08D" w:rsidR="003B3F84" w:rsidRPr="00620755" w:rsidRDefault="0099463F" w:rsidP="00970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The authors discussed saturation during the analysis process.</w:t>
            </w:r>
          </w:p>
        </w:tc>
      </w:tr>
      <w:tr w:rsidR="003B3F84" w:rsidRPr="00620755" w14:paraId="1F69C567" w14:textId="77777777" w:rsidTr="007D1995">
        <w:tc>
          <w:tcPr>
            <w:tcW w:w="570" w:type="dxa"/>
          </w:tcPr>
          <w:p w14:paraId="23A25113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111" w:type="dxa"/>
          </w:tcPr>
          <w:p w14:paraId="09F9EE6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260" w:type="dxa"/>
          </w:tcPr>
          <w:p w14:paraId="5138E924" w14:textId="77777777" w:rsidR="003B3F84" w:rsidRPr="00620755" w:rsidRDefault="00EB025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121" w:type="dxa"/>
          </w:tcPr>
          <w:p w14:paraId="0FB78278" w14:textId="2743DDBD" w:rsidR="003B3F84" w:rsidRPr="00620755" w:rsidRDefault="0044286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018DC5B9" w14:textId="77777777" w:rsidTr="00700C7D">
        <w:tc>
          <w:tcPr>
            <w:tcW w:w="9062" w:type="dxa"/>
            <w:gridSpan w:val="4"/>
          </w:tcPr>
          <w:p w14:paraId="3C985093" w14:textId="77777777" w:rsidR="003B3F84" w:rsidRPr="00C17FE2" w:rsidRDefault="003B3F84" w:rsidP="003B3F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E2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</w:tc>
      </w:tr>
      <w:tr w:rsidR="003B3F84" w:rsidRPr="00620755" w14:paraId="7D4E73F7" w14:textId="77777777" w:rsidTr="007D1995">
        <w:tc>
          <w:tcPr>
            <w:tcW w:w="570" w:type="dxa"/>
          </w:tcPr>
          <w:p w14:paraId="3903440C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111" w:type="dxa"/>
          </w:tcPr>
          <w:p w14:paraId="116BD0C0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260" w:type="dxa"/>
          </w:tcPr>
          <w:p w14:paraId="4D866999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121" w:type="dxa"/>
          </w:tcPr>
          <w:p w14:paraId="1FC39945" w14:textId="3614F267" w:rsidR="003B3F84" w:rsidRPr="00620755" w:rsidRDefault="0044286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author proposed the preliminary themes.</w:t>
            </w:r>
            <w:r w:rsidR="00471E30">
              <w:rPr>
                <w:rFonts w:ascii="Times New Roman" w:hAnsi="Times New Roman" w:cs="Times New Roman"/>
                <w:sz w:val="24"/>
                <w:szCs w:val="24"/>
              </w:rPr>
              <w:t xml:space="preserve"> Preliminary themes </w:t>
            </w:r>
            <w:proofErr w:type="spellStart"/>
            <w:r w:rsidR="00471E30">
              <w:rPr>
                <w:rFonts w:ascii="Times New Roman" w:hAnsi="Times New Roman" w:cs="Times New Roman"/>
                <w:sz w:val="24"/>
                <w:szCs w:val="24"/>
              </w:rPr>
              <w:t>wer</w:t>
            </w:r>
            <w:proofErr w:type="spellEnd"/>
            <w:r w:rsidR="00471E30">
              <w:rPr>
                <w:rFonts w:ascii="Times New Roman" w:hAnsi="Times New Roman" w:cs="Times New Roman"/>
                <w:sz w:val="24"/>
                <w:szCs w:val="24"/>
              </w:rPr>
              <w:t xml:space="preserve"> discussed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1E30">
              <w:rPr>
                <w:rFonts w:ascii="Times New Roman" w:hAnsi="Times New Roman" w:cs="Times New Roman"/>
                <w:sz w:val="24"/>
                <w:szCs w:val="24"/>
              </w:rPr>
              <w:t xml:space="preserve">EF, </w:t>
            </w:r>
            <w:proofErr w:type="spellStart"/>
            <w:r w:rsidR="00471E30">
              <w:rPr>
                <w:rFonts w:ascii="Times New Roman" w:hAnsi="Times New Roman" w:cs="Times New Roman"/>
                <w:sz w:val="24"/>
                <w:szCs w:val="24"/>
              </w:rPr>
              <w:t>SELC</w:t>
            </w:r>
            <w:proofErr w:type="spellEnd"/>
            <w:r w:rsidR="00471E30">
              <w:rPr>
                <w:rFonts w:ascii="Times New Roman" w:hAnsi="Times New Roman" w:cs="Times New Roman"/>
                <w:sz w:val="24"/>
                <w:szCs w:val="24"/>
              </w:rPr>
              <w:t xml:space="preserve"> and TM </w:t>
            </w:r>
            <w:r w:rsidR="00FA3A4A">
              <w:rPr>
                <w:rFonts w:ascii="Times New Roman" w:hAnsi="Times New Roman" w:cs="Times New Roman"/>
                <w:sz w:val="24"/>
                <w:szCs w:val="24"/>
              </w:rPr>
              <w:t xml:space="preserve">before the codes were developed. The first author extracted the meaning units. </w:t>
            </w:r>
          </w:p>
        </w:tc>
      </w:tr>
      <w:tr w:rsidR="003B3F84" w:rsidRPr="00620755" w14:paraId="5E19CE69" w14:textId="77777777" w:rsidTr="007D1995">
        <w:tc>
          <w:tcPr>
            <w:tcW w:w="570" w:type="dxa"/>
          </w:tcPr>
          <w:p w14:paraId="5583A04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</w:t>
            </w:r>
          </w:p>
        </w:tc>
        <w:tc>
          <w:tcPr>
            <w:tcW w:w="3111" w:type="dxa"/>
          </w:tcPr>
          <w:p w14:paraId="69608D5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3260" w:type="dxa"/>
          </w:tcPr>
          <w:p w14:paraId="68191A47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121" w:type="dxa"/>
          </w:tcPr>
          <w:p w14:paraId="0562CB0E" w14:textId="5BBF789C" w:rsidR="003B3F84" w:rsidRPr="00620755" w:rsidRDefault="00BA1CDA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3</w:t>
            </w:r>
          </w:p>
        </w:tc>
      </w:tr>
      <w:tr w:rsidR="003B3F84" w:rsidRPr="00620755" w14:paraId="48867ABA" w14:textId="77777777" w:rsidTr="007D1995">
        <w:tc>
          <w:tcPr>
            <w:tcW w:w="570" w:type="dxa"/>
          </w:tcPr>
          <w:p w14:paraId="45CFDD55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111" w:type="dxa"/>
          </w:tcPr>
          <w:p w14:paraId="16A1E30F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260" w:type="dxa"/>
          </w:tcPr>
          <w:p w14:paraId="154409E5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121" w:type="dxa"/>
          </w:tcPr>
          <w:p w14:paraId="34CE0A41" w14:textId="275CCE50" w:rsidR="003B3F84" w:rsidRPr="00620755" w:rsidRDefault="00FF346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Themes were derived from the data.</w:t>
            </w:r>
          </w:p>
        </w:tc>
      </w:tr>
      <w:tr w:rsidR="003B3F84" w:rsidRPr="00620755" w14:paraId="2F22255C" w14:textId="77777777" w:rsidTr="007D1995">
        <w:tc>
          <w:tcPr>
            <w:tcW w:w="570" w:type="dxa"/>
          </w:tcPr>
          <w:p w14:paraId="49B3C25B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111" w:type="dxa"/>
          </w:tcPr>
          <w:p w14:paraId="4C899762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260" w:type="dxa"/>
          </w:tcPr>
          <w:p w14:paraId="17A71BD3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121" w:type="dxa"/>
          </w:tcPr>
          <w:p w14:paraId="62EBF3C5" w14:textId="7D00B945" w:rsidR="003B3F84" w:rsidRPr="00620755" w:rsidRDefault="007F65D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NVivio</w:t>
            </w:r>
            <w:proofErr w:type="spellEnd"/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 software was used to manage the data.</w:t>
            </w:r>
          </w:p>
        </w:tc>
      </w:tr>
      <w:tr w:rsidR="003B3F84" w:rsidRPr="00620755" w14:paraId="5560C397" w14:textId="77777777" w:rsidTr="007D1995">
        <w:tc>
          <w:tcPr>
            <w:tcW w:w="570" w:type="dxa"/>
          </w:tcPr>
          <w:p w14:paraId="5067E96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111" w:type="dxa"/>
          </w:tcPr>
          <w:p w14:paraId="543288F8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260" w:type="dxa"/>
          </w:tcPr>
          <w:p w14:paraId="16748D3C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121" w:type="dxa"/>
          </w:tcPr>
          <w:p w14:paraId="6D98A12B" w14:textId="6694F395" w:rsidR="003B3F84" w:rsidRPr="00620755" w:rsidRDefault="007F65D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B3F84" w:rsidRPr="00620755" w14:paraId="49514D60" w14:textId="77777777" w:rsidTr="007D1995">
        <w:tc>
          <w:tcPr>
            <w:tcW w:w="570" w:type="dxa"/>
          </w:tcPr>
          <w:p w14:paraId="64EFB651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111" w:type="dxa"/>
          </w:tcPr>
          <w:p w14:paraId="708240E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260" w:type="dxa"/>
          </w:tcPr>
          <w:p w14:paraId="0CDF0507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findings? Was each quotation identified? </w:t>
            </w:r>
            <w:proofErr w:type="gramStart"/>
            <w:r w:rsidRPr="00EE7830">
              <w:rPr>
                <w:rFonts w:ascii="Times New Roman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EE78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ticipant number</w:t>
            </w:r>
          </w:p>
        </w:tc>
        <w:tc>
          <w:tcPr>
            <w:tcW w:w="2121" w:type="dxa"/>
          </w:tcPr>
          <w:p w14:paraId="2946DB82" w14:textId="247FC2EE" w:rsidR="003B3F84" w:rsidRPr="00620755" w:rsidRDefault="00363642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presented in the manuscript. Each participant was given a pseudonym which was used to identify the quotes</w:t>
            </w:r>
          </w:p>
        </w:tc>
      </w:tr>
      <w:tr w:rsidR="003B3F84" w:rsidRPr="00620755" w14:paraId="4F4989F1" w14:textId="77777777" w:rsidTr="007D1995">
        <w:tc>
          <w:tcPr>
            <w:tcW w:w="570" w:type="dxa"/>
          </w:tcPr>
          <w:p w14:paraId="27D1330A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3111" w:type="dxa"/>
          </w:tcPr>
          <w:p w14:paraId="509866F4" w14:textId="77777777" w:rsidR="003B3F84" w:rsidRPr="00620755" w:rsidRDefault="003B3F8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260" w:type="dxa"/>
          </w:tcPr>
          <w:p w14:paraId="52CD4231" w14:textId="77777777" w:rsidR="003B3F84" w:rsidRPr="00620755" w:rsidRDefault="00EE7830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121" w:type="dxa"/>
          </w:tcPr>
          <w:p w14:paraId="04090EEE" w14:textId="209D9639" w:rsidR="003B3F84" w:rsidRDefault="000D78B4" w:rsidP="003B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There is consistency between presented data and the findings (see pages </w:t>
            </w:r>
            <w:r w:rsidR="000358A8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97CC1D" w14:textId="77777777" w:rsidR="000D78B4" w:rsidRPr="000D78B4" w:rsidRDefault="000D78B4" w:rsidP="000D7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9B6" w:rsidRPr="00620755" w14:paraId="0AA729A8" w14:textId="77777777" w:rsidTr="007D1995">
        <w:tc>
          <w:tcPr>
            <w:tcW w:w="570" w:type="dxa"/>
          </w:tcPr>
          <w:p w14:paraId="0BC08230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111" w:type="dxa"/>
          </w:tcPr>
          <w:p w14:paraId="6529CBB7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260" w:type="dxa"/>
          </w:tcPr>
          <w:p w14:paraId="274CE857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121" w:type="dxa"/>
          </w:tcPr>
          <w:p w14:paraId="110FFD37" w14:textId="4A5627B2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 xml:space="preserve">The major themes are clearly presented with subheadings </w:t>
            </w:r>
          </w:p>
        </w:tc>
      </w:tr>
      <w:tr w:rsidR="005E79B6" w:rsidRPr="00620755" w14:paraId="055FC168" w14:textId="77777777" w:rsidTr="007D1995">
        <w:tc>
          <w:tcPr>
            <w:tcW w:w="570" w:type="dxa"/>
          </w:tcPr>
          <w:p w14:paraId="2725549D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111" w:type="dxa"/>
          </w:tcPr>
          <w:p w14:paraId="7D1B70AB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755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</w:t>
            </w:r>
            <w:proofErr w:type="spellStart"/>
            <w:r w:rsidRPr="00620755">
              <w:rPr>
                <w:rFonts w:ascii="Times New Roman" w:hAnsi="Times New Roman" w:cs="Times New Roman"/>
                <w:sz w:val="24"/>
                <w:szCs w:val="24"/>
              </w:rPr>
              <w:t>themesa</w:t>
            </w:r>
            <w:proofErr w:type="spellEnd"/>
          </w:p>
        </w:tc>
        <w:tc>
          <w:tcPr>
            <w:tcW w:w="3260" w:type="dxa"/>
          </w:tcPr>
          <w:p w14:paraId="1118D1A9" w14:textId="77777777" w:rsidR="005E79B6" w:rsidRPr="00620755" w:rsidRDefault="005E79B6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830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121" w:type="dxa"/>
          </w:tcPr>
          <w:p w14:paraId="6B699379" w14:textId="76ED0E06" w:rsidR="005E79B6" w:rsidRPr="00620755" w:rsidRDefault="009706C5" w:rsidP="005E7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6C5">
              <w:rPr>
                <w:rFonts w:ascii="Times New Roman" w:hAnsi="Times New Roman" w:cs="Times New Roman"/>
                <w:sz w:val="24"/>
                <w:szCs w:val="24"/>
              </w:rPr>
              <w:t>Diverse cases and minor themes are discussed in the paper</w:t>
            </w:r>
          </w:p>
        </w:tc>
      </w:tr>
    </w:tbl>
    <w:p w14:paraId="3FE9F23F" w14:textId="77777777" w:rsidR="00166450" w:rsidRDefault="00166450" w:rsidP="0017306D">
      <w:pPr>
        <w:rPr>
          <w:rFonts w:ascii="Times New Roman" w:hAnsi="Times New Roman" w:cs="Times New Roman"/>
          <w:sz w:val="24"/>
          <w:szCs w:val="24"/>
        </w:rPr>
      </w:pPr>
    </w:p>
    <w:p w14:paraId="1E87DF72" w14:textId="77777777" w:rsidR="0017245F" w:rsidRPr="0017245F" w:rsidRDefault="00166450" w:rsidP="0017245F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7245F" w:rsidRPr="0017245F">
        <w:t>1.</w:t>
      </w:r>
      <w:r w:rsidR="0017245F" w:rsidRPr="0017245F">
        <w:tab/>
        <w:t>Tong A, Sainsbury P, Craig J. Consolidated criteria for reporting qualitative research (COREQ): a 32-item checklist for interviews and focus groups. Int J Qual Health Care. 2007;19(6):349-57.</w:t>
      </w:r>
    </w:p>
    <w:p w14:paraId="3E13106E" w14:textId="77777777" w:rsidR="0017245F" w:rsidRPr="0017245F" w:rsidRDefault="0017245F" w:rsidP="0017245F">
      <w:pPr>
        <w:pStyle w:val="EndNoteBibliography"/>
      </w:pPr>
      <w:r w:rsidRPr="0017245F">
        <w:t>2.</w:t>
      </w:r>
      <w:r w:rsidRPr="0017245F">
        <w:tab/>
        <w:t>Malterud K. Systematic text condensation: a strategy for qualitative analysis. Scand J Public Health. 2012;40(8):795-805.</w:t>
      </w:r>
    </w:p>
    <w:p w14:paraId="1F72F646" w14:textId="0CB95C35" w:rsidR="00EB54F4" w:rsidRDefault="00166450" w:rsidP="001730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B54F4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FF49A" w14:textId="77777777" w:rsidR="00D858FF" w:rsidRDefault="00D858FF" w:rsidP="0055745B">
      <w:pPr>
        <w:spacing w:after="0" w:line="240" w:lineRule="auto"/>
      </w:pPr>
      <w:r>
        <w:separator/>
      </w:r>
    </w:p>
  </w:endnote>
  <w:endnote w:type="continuationSeparator" w:id="0">
    <w:p w14:paraId="13E278A8" w14:textId="77777777" w:rsidR="00D858FF" w:rsidRDefault="00D858FF" w:rsidP="0055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1B08A" w14:textId="1AFCC67E" w:rsidR="00E408EB" w:rsidRDefault="00E408EB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34CC8" w14:textId="186EB078" w:rsidR="00E408EB" w:rsidRDefault="00E408EB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57223" w14:textId="13BDAAFA" w:rsidR="00E408EB" w:rsidRDefault="00E408E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9174" w14:textId="77777777" w:rsidR="00D858FF" w:rsidRDefault="00D858FF" w:rsidP="0055745B">
      <w:pPr>
        <w:spacing w:after="0" w:line="240" w:lineRule="auto"/>
      </w:pPr>
      <w:r>
        <w:separator/>
      </w:r>
    </w:p>
  </w:footnote>
  <w:footnote w:type="continuationSeparator" w:id="0">
    <w:p w14:paraId="1DBAC799" w14:textId="77777777" w:rsidR="00D858FF" w:rsidRDefault="00D858FF" w:rsidP="00557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745B"/>
    <w:rsid w:val="000358A8"/>
    <w:rsid w:val="00053B60"/>
    <w:rsid w:val="000B0633"/>
    <w:rsid w:val="000D78B4"/>
    <w:rsid w:val="00166450"/>
    <w:rsid w:val="0017245F"/>
    <w:rsid w:val="0017306D"/>
    <w:rsid w:val="0026086D"/>
    <w:rsid w:val="002813D3"/>
    <w:rsid w:val="00291714"/>
    <w:rsid w:val="00294224"/>
    <w:rsid w:val="002B6949"/>
    <w:rsid w:val="00363642"/>
    <w:rsid w:val="00387FAC"/>
    <w:rsid w:val="003B0A8B"/>
    <w:rsid w:val="003B3F84"/>
    <w:rsid w:val="00401D93"/>
    <w:rsid w:val="00442862"/>
    <w:rsid w:val="00462179"/>
    <w:rsid w:val="00471E30"/>
    <w:rsid w:val="00473A67"/>
    <w:rsid w:val="004A013A"/>
    <w:rsid w:val="004B4BDA"/>
    <w:rsid w:val="004C2DEC"/>
    <w:rsid w:val="0054035F"/>
    <w:rsid w:val="00551624"/>
    <w:rsid w:val="0055745B"/>
    <w:rsid w:val="00563007"/>
    <w:rsid w:val="005E79B6"/>
    <w:rsid w:val="006046AA"/>
    <w:rsid w:val="00610157"/>
    <w:rsid w:val="00620755"/>
    <w:rsid w:val="00633190"/>
    <w:rsid w:val="00650754"/>
    <w:rsid w:val="006B413B"/>
    <w:rsid w:val="00711E75"/>
    <w:rsid w:val="0075425D"/>
    <w:rsid w:val="007705B0"/>
    <w:rsid w:val="007B265E"/>
    <w:rsid w:val="007D1995"/>
    <w:rsid w:val="007F65D2"/>
    <w:rsid w:val="00806102"/>
    <w:rsid w:val="008230A1"/>
    <w:rsid w:val="00891ECE"/>
    <w:rsid w:val="008B2602"/>
    <w:rsid w:val="009206B4"/>
    <w:rsid w:val="009706C5"/>
    <w:rsid w:val="0099463F"/>
    <w:rsid w:val="00A45597"/>
    <w:rsid w:val="00AA59C0"/>
    <w:rsid w:val="00AB37D7"/>
    <w:rsid w:val="00B67E80"/>
    <w:rsid w:val="00B72361"/>
    <w:rsid w:val="00BA1CDA"/>
    <w:rsid w:val="00BB1335"/>
    <w:rsid w:val="00C17FE2"/>
    <w:rsid w:val="00CB2FC7"/>
    <w:rsid w:val="00CB410F"/>
    <w:rsid w:val="00D25745"/>
    <w:rsid w:val="00D858FF"/>
    <w:rsid w:val="00DB532E"/>
    <w:rsid w:val="00E00EA0"/>
    <w:rsid w:val="00E408EB"/>
    <w:rsid w:val="00EB0254"/>
    <w:rsid w:val="00EB54F4"/>
    <w:rsid w:val="00EE7830"/>
    <w:rsid w:val="00EF71E9"/>
    <w:rsid w:val="00F65BF6"/>
    <w:rsid w:val="00FA3A4A"/>
    <w:rsid w:val="00FA6E61"/>
    <w:rsid w:val="00FC7D49"/>
    <w:rsid w:val="00FF3464"/>
    <w:rsid w:val="11938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958374"/>
  <w15:chartTrackingRefBased/>
  <w15:docId w15:val="{0F031360-F00C-4ECD-8817-81BDB480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7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1664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664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664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166450"/>
    <w:rPr>
      <w:rFonts w:ascii="Calibri" w:hAnsi="Calibri" w:cs="Calibri"/>
      <w:noProof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66450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166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664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91</Words>
  <Characters>6221</Characters>
  <Application>Microsoft Office Word</Application>
  <DocSecurity>0</DocSecurity>
  <Lines>51</Lines>
  <Paragraphs>14</Paragraphs>
  <ScaleCrop>false</ScaleCrop>
  <Company>Helse Vest</Company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>q</cp:keywords>
  <dc:description/>
  <cp:lastModifiedBy>Druckrey-Fiskaaen, Karl Trygve</cp:lastModifiedBy>
  <cp:revision>68</cp:revision>
  <dcterms:created xsi:type="dcterms:W3CDTF">2023-10-12T17:40:00Z</dcterms:created>
  <dcterms:modified xsi:type="dcterms:W3CDTF">2024-06-21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2-08T16:55:3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abd0a83-6689-411b-ae95-f1be239272b5</vt:lpwstr>
  </property>
  <property fmtid="{D5CDD505-2E9C-101B-9397-08002B2CF9AE}" pid="8" name="MSIP_Label_d291ddcc-9a90-46b7-a727-d19b3ec4b730_ContentBits">
    <vt:lpwstr>0</vt:lpwstr>
  </property>
</Properties>
</file>